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</w:rPr>
        <w:t xml:space="preserve">Supplementary Table 2. </w:t>
      </w:r>
      <w:r>
        <w:rPr/>
        <w:t xml:space="preserve">Additional information about </w:t>
      </w:r>
      <w:r>
        <w:rPr>
          <w:i/>
        </w:rPr>
        <w:t>P. brasiliensis</w:t>
      </w:r>
      <w:r>
        <w:rPr/>
        <w:t xml:space="preserve"> identified proteins with increased expression during iron starvation </w:t>
      </w:r>
    </w:p>
    <w:p>
      <w:pPr>
        <w:pStyle w:val="Normal"/>
        <w:autoSpaceDE w:val="false"/>
        <w:rPr/>
      </w:pPr>
      <w:r>
        <w:rPr/>
      </w:r>
    </w:p>
    <w:tbl>
      <w:tblPr>
        <w:tblW w:w="96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2"/>
        <w:gridCol w:w="1285"/>
        <w:gridCol w:w="2920"/>
        <w:gridCol w:w="618"/>
        <w:gridCol w:w="687"/>
        <w:gridCol w:w="618"/>
        <w:gridCol w:w="843"/>
        <w:gridCol w:w="53"/>
        <w:gridCol w:w="1009"/>
        <w:gridCol w:w="850"/>
      </w:tblGrid>
      <w:tr>
        <w:trPr>
          <w:trHeight w:val="23" w:hRule="atLeast"/>
        </w:trPr>
        <w:tc>
          <w:tcPr>
            <w:tcW w:w="77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2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766" w:type="dxa"/>
            <w:gridSpan w:val="4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SCOT SCORES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72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pot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Bank general information identifier</w:t>
            </w:r>
          </w:p>
        </w:tc>
        <w:tc>
          <w:tcPr>
            <w:tcW w:w="2920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 identification</w:t>
            </w:r>
          </w:p>
        </w:tc>
        <w:tc>
          <w:tcPr>
            <w:tcW w:w="130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MF</w:t>
            </w:r>
          </w:p>
        </w:tc>
        <w:tc>
          <w:tcPr>
            <w:tcW w:w="151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S/MS</w:t>
            </w:r>
          </w:p>
        </w:tc>
        <w:tc>
          <w:tcPr>
            <w:tcW w:w="1009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≥ </w:t>
            </w:r>
            <w:r>
              <w:rPr>
                <w:b/>
                <w:bCs/>
                <w:color w:val="000000"/>
                <w:sz w:val="20"/>
                <w:szCs w:val="20"/>
              </w:rPr>
              <w:t>fold in iron depletion</w:t>
            </w:r>
          </w:p>
        </w:tc>
        <w:tc>
          <w:tcPr>
            <w:tcW w:w="850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-value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3" w:hRule="atLeast"/>
        </w:trPr>
        <w:tc>
          <w:tcPr>
            <w:tcW w:w="772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20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q. cov. (%)</w:t>
            </w:r>
          </w:p>
        </w:tc>
        <w:tc>
          <w:tcPr>
            <w:tcW w:w="6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896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tched peptides</w:t>
            </w:r>
          </w:p>
        </w:tc>
        <w:tc>
          <w:tcPr>
            <w:tcW w:w="1009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7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3" w:type="dxa"/>
            <w:gridSpan w:val="9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TABOLISM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3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cleotide metabolism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0544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Adenosine kin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.9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3962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GMP synth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4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33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-compound and carbohydrate metabolism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95664927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-citrate-ly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4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3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mino acid, nitrogen and sulfur metabolism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0080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-nitropropane dioxygen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7368050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Formamid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6.6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4927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Hydroxyacylglutathione hydrol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4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2479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L-threonine 3-dehydrogen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2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93104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Spermidine synth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3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ipid, fatty-acid and isoprenoid metabolism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79101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Carbonic anhydr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7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3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osphate metabolism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95672504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organic pyrophosphat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.9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3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NERGY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3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lectron transport and membrane-associated energy conservation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2053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ATP synthase subunit beta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.5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3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lycolysis and gluconeogenesis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146762537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Enol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9826036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Fructose 1,6-biphosphate aldolase 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AG_01995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Fructose 1,6-biphosphate aldolase 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.4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79559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Glucokin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6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5327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Phosphoglycerate kin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.7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95669690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Phosphoglycerate kin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9.1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95669690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glycerate kin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2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95670663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osephosphate isomerase (Tpi)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3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icarboxylic-acid pathway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95673931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Pyruvate dehydrogenase protein X component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3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0161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Pyruvate dehydrogenase protein X component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7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3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LL CYCLE AND DNA PROCESSING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3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5683196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Tubulin alpha-2 chain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4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5683196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Tubulin alpha-2 chain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5902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Tubulin beta chain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.4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154705473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Septin-1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.2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94796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9.3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38569374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4-3-3-like protein 2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.3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2286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DNA damage checkpoint protein rad24 (14-3-3 protein)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4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3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ANSCRIPTION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3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RNA transcription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0907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mRNA binding post-transcriptional regulator (Csx1)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7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4577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Type 2A phosphatase activator tip41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8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PAAG_06891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mRNA binding post-transcriptional regulator (Csx1)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5.4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3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 SYNTHESIS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3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anslation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0659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60S ribosomal protein L5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2202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ATP-dependent RNA helicase eIF4a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.6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0705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Elongation factor 2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3670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Translation initiation factor eIF3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83" w:type="dxa"/>
            <w:gridSpan w:val="9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 FATE (folding, modification, destination)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3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olytic degradation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AG_05417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tochondrial-processing peptidase subunit beta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.1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3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tracellular signaling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95661059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-protein complex beta subunit cpcb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7.2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3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LL RESCUE, DEFENSE AND VIRULENCE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3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ress response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60656557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Heat shock protein 90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.3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5144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Hsp90 co-chaperone AHA1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5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31324921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Heat shock protein SSC1 (70 kDa)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5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95659116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p70-like protein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7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6087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Mitochondrial peroxiredoxin PRX1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7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17980998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Y20 protein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3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3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NCLASSIFIED PROTEINS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78304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6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6114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8.7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79849</w:t>
            </w:r>
          </w:p>
        </w:tc>
        <w:tc>
          <w:tcPr>
            <w:tcW w:w="292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6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8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AG_06617</w:t>
            </w:r>
          </w:p>
        </w:tc>
        <w:tc>
          <w:tcPr>
            <w:tcW w:w="29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6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96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.2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* Spots visualized only in iron-depleted condition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>Spots numbers refers to Figure 3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>values were accessed by ANOVA statistical tes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1-03-13T13:21:00Z</dcterms:created>
  <dc:creator>Flavia</dc:creator>
  <dc:description/>
  <cp:keywords/>
  <dc:language>en-US</dc:language>
  <cp:lastModifiedBy>user</cp:lastModifiedBy>
  <dcterms:modified xsi:type="dcterms:W3CDTF">2011-07-12T17:37:00Z</dcterms:modified>
  <cp:revision>4</cp:revision>
  <dc:subject/>
  <dc:title/>
</cp:coreProperties>
</file>